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DC775" w14:textId="77777777" w:rsidR="006664FA" w:rsidRPr="006664FA" w:rsidRDefault="006664FA" w:rsidP="006664FA">
      <w:pPr>
        <w:keepNext/>
        <w:keepLines/>
        <w:spacing w:before="480" w:after="240" w:line="480" w:lineRule="auto"/>
        <w:outlineLvl w:val="0"/>
        <w:rPr>
          <w:rFonts w:ascii="Arial" w:eastAsia="Times New Roman" w:hAnsi="Arial" w:cs="Arial"/>
          <w:b/>
          <w:color w:val="000000"/>
          <w:sz w:val="32"/>
          <w:szCs w:val="32"/>
          <w:lang w:val="en-US" w:eastAsia="de-DE"/>
        </w:rPr>
      </w:pPr>
      <w:r>
        <w:rPr>
          <w:rFonts w:ascii="Arial" w:eastAsia="Times New Roman" w:hAnsi="Arial" w:cs="Arial"/>
          <w:b/>
          <w:color w:val="000000"/>
          <w:sz w:val="32"/>
          <w:szCs w:val="32"/>
          <w:lang w:val="en-US" w:eastAsia="de-DE"/>
        </w:rPr>
        <w:t>Supplementary Material</w:t>
      </w:r>
    </w:p>
    <w:p w14:paraId="6D9009D6" w14:textId="6A27D1ED" w:rsidR="008237D5" w:rsidRDefault="00BC6CF0" w:rsidP="00BC6CF0">
      <w:pPr>
        <w:pBdr>
          <w:top w:val="nil"/>
          <w:left w:val="nil"/>
          <w:bottom w:val="nil"/>
          <w:right w:val="nil"/>
          <w:between w:val="nil"/>
          <w:bar w:val="nil"/>
        </w:pBdr>
        <w:spacing w:after="29" w:line="480" w:lineRule="auto"/>
        <w:jc w:val="both"/>
        <w:rPr>
          <w:rFonts w:ascii="Arial" w:eastAsia="Arial Unicode MS" w:hAnsi="Arial" w:cs="Arial"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b/>
          <w:bCs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  <w:t>Supplementary Table 1</w:t>
      </w:r>
      <w:r>
        <w:rPr>
          <w:rFonts w:ascii="Arial" w:eastAsia="Arial Unicode MS" w:hAnsi="Arial" w:cs="Arial"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  <w:t>: Subgroup analysis of the patients</w:t>
      </w:r>
      <w:r w:rsidR="008237D5">
        <w:rPr>
          <w:rFonts w:ascii="Arial" w:eastAsia="Arial Unicode MS" w:hAnsi="Arial" w:cs="Arial"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  <w:t>. P</w:t>
      </w:r>
      <w:r>
        <w:rPr>
          <w:rFonts w:ascii="Arial" w:eastAsia="Arial Unicode MS" w:hAnsi="Arial" w:cs="Arial"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  <w:t>ortrayal of difference</w:t>
      </w:r>
      <w:r w:rsidR="008237D5">
        <w:rPr>
          <w:rFonts w:ascii="Arial" w:eastAsia="Arial Unicode MS" w:hAnsi="Arial" w:cs="Arial"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  <w:t>s</w:t>
      </w:r>
      <w:r>
        <w:rPr>
          <w:rFonts w:ascii="Arial" w:eastAsia="Arial Unicode MS" w:hAnsi="Arial" w:cs="Arial"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  <w:t xml:space="preserve"> between those post COVID illness versus those post COVID vaccination. </w:t>
      </w:r>
      <w:r w:rsidR="008237D5">
        <w:rPr>
          <w:rFonts w:ascii="Arial" w:eastAsia="Arial Unicode MS" w:hAnsi="Arial" w:cs="Arial"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  <w:t xml:space="preserve">NA = not available since no patients of this group were scanned at that field strength. </w:t>
      </w:r>
    </w:p>
    <w:p w14:paraId="2DDC7A91" w14:textId="465EBB4E" w:rsidR="00BC6CF0" w:rsidRPr="006664FA" w:rsidRDefault="00E83ADF" w:rsidP="006664FA">
      <w:pPr>
        <w:pBdr>
          <w:top w:val="nil"/>
          <w:left w:val="nil"/>
          <w:bottom w:val="nil"/>
          <w:right w:val="nil"/>
          <w:between w:val="nil"/>
          <w:bar w:val="nil"/>
        </w:pBdr>
        <w:spacing w:after="29" w:line="480" w:lineRule="auto"/>
        <w:jc w:val="both"/>
        <w:rPr>
          <w:rFonts w:ascii="Arial" w:eastAsia="Arial Unicode MS" w:hAnsi="Arial" w:cs="Arial"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eastAsia="Arial Unicode MS" w:hAnsi="Arial" w:cs="Arial"/>
          <w:noProof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</w:r>
      <w:r w:rsidR="00E83ADF">
        <w:rPr>
          <w:rFonts w:ascii="Arial" w:eastAsia="Arial Unicode MS" w:hAnsi="Arial" w:cs="Arial"/>
          <w:noProof/>
          <w:color w:val="000000"/>
          <w:sz w:val="20"/>
          <w:szCs w:val="20"/>
          <w:bdr w:val="nil"/>
          <w:lang w:val="en-US" w:eastAsia="de-DE"/>
          <w14:textOutline w14:w="0" w14:cap="flat" w14:cmpd="sng" w14:algn="ctr">
            <w14:noFill/>
            <w14:prstDash w14:val="solid"/>
            <w14:bevel/>
          </w14:textOutline>
        </w:rPr>
        <w:object w:dxaOrig="10980" w:dyaOrig="15700" w14:anchorId="3B4480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43.1pt;height:633.35pt;mso-width-percent:0;mso-height-percent:0;mso-width-percent:0;mso-height-percent:0" o:ole="">
            <v:imagedata r:id="rId4" o:title=""/>
          </v:shape>
          <o:OLEObject Type="Embed" ProgID="Excel.Sheet.12" ShapeID="_x0000_i1026" DrawAspect="Content" ObjectID="_1803967987" r:id="rId5"/>
        </w:object>
      </w:r>
    </w:p>
    <w:sectPr w:rsidR="00BC6CF0" w:rsidRPr="006664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4FA"/>
    <w:rsid w:val="000031AA"/>
    <w:rsid w:val="000231C7"/>
    <w:rsid w:val="0003188F"/>
    <w:rsid w:val="0003492B"/>
    <w:rsid w:val="000461B8"/>
    <w:rsid w:val="000534CE"/>
    <w:rsid w:val="000620C1"/>
    <w:rsid w:val="00070151"/>
    <w:rsid w:val="00071E4E"/>
    <w:rsid w:val="000A25F1"/>
    <w:rsid w:val="000A79A0"/>
    <w:rsid w:val="000C274F"/>
    <w:rsid w:val="000F4A5C"/>
    <w:rsid w:val="0010192D"/>
    <w:rsid w:val="00137488"/>
    <w:rsid w:val="001429E7"/>
    <w:rsid w:val="00151A30"/>
    <w:rsid w:val="001600E7"/>
    <w:rsid w:val="00165A8A"/>
    <w:rsid w:val="001700BE"/>
    <w:rsid w:val="001A14C0"/>
    <w:rsid w:val="001C0F4B"/>
    <w:rsid w:val="001C15FE"/>
    <w:rsid w:val="001C27D2"/>
    <w:rsid w:val="002014A8"/>
    <w:rsid w:val="00233FE0"/>
    <w:rsid w:val="00256CA1"/>
    <w:rsid w:val="00264947"/>
    <w:rsid w:val="002D0CC1"/>
    <w:rsid w:val="002D3303"/>
    <w:rsid w:val="002E6548"/>
    <w:rsid w:val="002E7528"/>
    <w:rsid w:val="003058DE"/>
    <w:rsid w:val="003062B2"/>
    <w:rsid w:val="0031015D"/>
    <w:rsid w:val="00310746"/>
    <w:rsid w:val="003115C6"/>
    <w:rsid w:val="00314F76"/>
    <w:rsid w:val="00341015"/>
    <w:rsid w:val="00376DB7"/>
    <w:rsid w:val="00382BA8"/>
    <w:rsid w:val="003D2B53"/>
    <w:rsid w:val="003D6A1F"/>
    <w:rsid w:val="003E03EF"/>
    <w:rsid w:val="003F1C07"/>
    <w:rsid w:val="003F5BDB"/>
    <w:rsid w:val="004026AE"/>
    <w:rsid w:val="00410E3F"/>
    <w:rsid w:val="00415A79"/>
    <w:rsid w:val="00466254"/>
    <w:rsid w:val="00481B51"/>
    <w:rsid w:val="00483E26"/>
    <w:rsid w:val="004E1375"/>
    <w:rsid w:val="004E3C2E"/>
    <w:rsid w:val="0052109E"/>
    <w:rsid w:val="00536CF7"/>
    <w:rsid w:val="00546B79"/>
    <w:rsid w:val="0055501A"/>
    <w:rsid w:val="00567B0C"/>
    <w:rsid w:val="00586673"/>
    <w:rsid w:val="0059518E"/>
    <w:rsid w:val="0059581E"/>
    <w:rsid w:val="00597C88"/>
    <w:rsid w:val="005A3A7C"/>
    <w:rsid w:val="005A4E7C"/>
    <w:rsid w:val="005A6924"/>
    <w:rsid w:val="005A72A2"/>
    <w:rsid w:val="005A78E8"/>
    <w:rsid w:val="005D1861"/>
    <w:rsid w:val="005E14F7"/>
    <w:rsid w:val="005E2632"/>
    <w:rsid w:val="006115D8"/>
    <w:rsid w:val="00622592"/>
    <w:rsid w:val="00636531"/>
    <w:rsid w:val="00637FDB"/>
    <w:rsid w:val="00656014"/>
    <w:rsid w:val="00660551"/>
    <w:rsid w:val="0066292F"/>
    <w:rsid w:val="006643A3"/>
    <w:rsid w:val="006664FA"/>
    <w:rsid w:val="0068551B"/>
    <w:rsid w:val="006A1F4F"/>
    <w:rsid w:val="006B3019"/>
    <w:rsid w:val="006C190C"/>
    <w:rsid w:val="006C4352"/>
    <w:rsid w:val="006C5C7B"/>
    <w:rsid w:val="006D67BB"/>
    <w:rsid w:val="006E033C"/>
    <w:rsid w:val="006F4778"/>
    <w:rsid w:val="00702576"/>
    <w:rsid w:val="00711741"/>
    <w:rsid w:val="00731DCC"/>
    <w:rsid w:val="007375D4"/>
    <w:rsid w:val="007559CB"/>
    <w:rsid w:val="00757E5E"/>
    <w:rsid w:val="007754E3"/>
    <w:rsid w:val="00781009"/>
    <w:rsid w:val="007A526A"/>
    <w:rsid w:val="007C26F1"/>
    <w:rsid w:val="007D0570"/>
    <w:rsid w:val="007F776D"/>
    <w:rsid w:val="008237D5"/>
    <w:rsid w:val="00870F76"/>
    <w:rsid w:val="00872260"/>
    <w:rsid w:val="00872F03"/>
    <w:rsid w:val="0088368D"/>
    <w:rsid w:val="00892B58"/>
    <w:rsid w:val="008934D4"/>
    <w:rsid w:val="00893B83"/>
    <w:rsid w:val="008C463C"/>
    <w:rsid w:val="008D4B35"/>
    <w:rsid w:val="008D6A84"/>
    <w:rsid w:val="008F1B4E"/>
    <w:rsid w:val="00905BC8"/>
    <w:rsid w:val="00912489"/>
    <w:rsid w:val="00920947"/>
    <w:rsid w:val="009258F3"/>
    <w:rsid w:val="009547B7"/>
    <w:rsid w:val="00957CBB"/>
    <w:rsid w:val="009621B1"/>
    <w:rsid w:val="0097249D"/>
    <w:rsid w:val="00973C81"/>
    <w:rsid w:val="00977BB2"/>
    <w:rsid w:val="0098357A"/>
    <w:rsid w:val="009A1395"/>
    <w:rsid w:val="009A2154"/>
    <w:rsid w:val="009B61A0"/>
    <w:rsid w:val="009D4E25"/>
    <w:rsid w:val="00A21497"/>
    <w:rsid w:val="00A313F4"/>
    <w:rsid w:val="00A45B86"/>
    <w:rsid w:val="00A6324E"/>
    <w:rsid w:val="00A7605A"/>
    <w:rsid w:val="00A92E83"/>
    <w:rsid w:val="00AC5099"/>
    <w:rsid w:val="00AD32EE"/>
    <w:rsid w:val="00AE2E05"/>
    <w:rsid w:val="00AE72A8"/>
    <w:rsid w:val="00B01E22"/>
    <w:rsid w:val="00B15B6F"/>
    <w:rsid w:val="00B269B0"/>
    <w:rsid w:val="00B43928"/>
    <w:rsid w:val="00B54F92"/>
    <w:rsid w:val="00B570FB"/>
    <w:rsid w:val="00B61BEE"/>
    <w:rsid w:val="00B63469"/>
    <w:rsid w:val="00B84544"/>
    <w:rsid w:val="00B930B5"/>
    <w:rsid w:val="00B94927"/>
    <w:rsid w:val="00B96F13"/>
    <w:rsid w:val="00BA00AA"/>
    <w:rsid w:val="00BA2AD1"/>
    <w:rsid w:val="00BB3D8F"/>
    <w:rsid w:val="00BC0CBC"/>
    <w:rsid w:val="00BC6CF0"/>
    <w:rsid w:val="00C002F6"/>
    <w:rsid w:val="00C12D69"/>
    <w:rsid w:val="00C17E7C"/>
    <w:rsid w:val="00C43CFA"/>
    <w:rsid w:val="00C46D39"/>
    <w:rsid w:val="00C47839"/>
    <w:rsid w:val="00C6406E"/>
    <w:rsid w:val="00C649F6"/>
    <w:rsid w:val="00CC0446"/>
    <w:rsid w:val="00CD1759"/>
    <w:rsid w:val="00CE3356"/>
    <w:rsid w:val="00CE385D"/>
    <w:rsid w:val="00D30D2B"/>
    <w:rsid w:val="00D31F20"/>
    <w:rsid w:val="00D37B3B"/>
    <w:rsid w:val="00D66891"/>
    <w:rsid w:val="00D66FCE"/>
    <w:rsid w:val="00D75B15"/>
    <w:rsid w:val="00DA2694"/>
    <w:rsid w:val="00DB4354"/>
    <w:rsid w:val="00DD6702"/>
    <w:rsid w:val="00DE5414"/>
    <w:rsid w:val="00DF5476"/>
    <w:rsid w:val="00E043D9"/>
    <w:rsid w:val="00E11103"/>
    <w:rsid w:val="00E53865"/>
    <w:rsid w:val="00E6002B"/>
    <w:rsid w:val="00E67FB7"/>
    <w:rsid w:val="00E763BD"/>
    <w:rsid w:val="00E83ADF"/>
    <w:rsid w:val="00E86139"/>
    <w:rsid w:val="00EB04D0"/>
    <w:rsid w:val="00EC29AB"/>
    <w:rsid w:val="00EC5032"/>
    <w:rsid w:val="00EF4BFC"/>
    <w:rsid w:val="00EF6D2F"/>
    <w:rsid w:val="00F66E4E"/>
    <w:rsid w:val="00F67977"/>
    <w:rsid w:val="00F8128B"/>
    <w:rsid w:val="00F93261"/>
    <w:rsid w:val="00FB6465"/>
    <w:rsid w:val="00FE0234"/>
    <w:rsid w:val="00FE3AEC"/>
    <w:rsid w:val="00FE529F"/>
    <w:rsid w:val="00FE6BE4"/>
    <w:rsid w:val="00FF429E"/>
    <w:rsid w:val="00FF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D52B076"/>
  <w15:chartTrackingRefBased/>
  <w15:docId w15:val="{AF348355-B9FA-4BE4-99EE-02E513D8D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664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64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64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64F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-Arbeitsblat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ling, Lukas</dc:creator>
  <cp:keywords/>
  <dc:description/>
  <cp:lastModifiedBy>Lukas Weberling</cp:lastModifiedBy>
  <cp:revision>13</cp:revision>
  <dcterms:created xsi:type="dcterms:W3CDTF">2025-01-02T13:00:00Z</dcterms:created>
  <dcterms:modified xsi:type="dcterms:W3CDTF">2025-03-20T08:26:00Z</dcterms:modified>
</cp:coreProperties>
</file>